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CBAE1" w14:textId="2D021DD7" w:rsidR="00D20E29" w:rsidRPr="007F7155" w:rsidRDefault="00D20E29" w:rsidP="00895FC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20E29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S1 Table.  Collected dead gallinaceous birds estimated to have directly </w:t>
      </w:r>
      <w:r w:rsidR="00901ED3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(cited as cause) </w:t>
      </w:r>
      <w:r w:rsidRPr="00D20E29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or </w:t>
      </w:r>
      <w:r w:rsidR="001C1E65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possibly </w:t>
      </w:r>
      <w:r w:rsidRPr="00D20E29">
        <w:rPr>
          <w:rFonts w:ascii="Times New Roman" w:eastAsia="Times New Roman" w:hAnsi="Times New Roman" w:cs="Times New Roman"/>
          <w:b/>
          <w:bCs/>
          <w:sz w:val="18"/>
          <w:szCs w:val="18"/>
        </w:rPr>
        <w:t>ultimately</w:t>
      </w:r>
      <w:r w:rsidR="00901ED3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(exceedance of sub</w:t>
      </w:r>
      <w:r w:rsidR="001C1E65">
        <w:rPr>
          <w:rFonts w:ascii="Times New Roman" w:eastAsia="Times New Roman" w:hAnsi="Times New Roman" w:cs="Times New Roman"/>
          <w:b/>
          <w:bCs/>
          <w:sz w:val="18"/>
          <w:szCs w:val="18"/>
        </w:rPr>
        <w:t>lethal</w:t>
      </w:r>
      <w:r w:rsidR="00901ED3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lead concentrations)</w:t>
      </w:r>
      <w:r w:rsidRPr="00D20E29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died of lead </w:t>
      </w:r>
      <w:r w:rsidRPr="00D1448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poisoning. </w:t>
      </w:r>
      <w:r w:rsidR="00D14488" w:rsidRPr="00D14488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Ultimate estimates </w:t>
      </w:r>
      <w:r w:rsidR="001C1E65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(lethal plus sublethal deaths) </w:t>
      </w:r>
      <w:r w:rsidR="00D14488" w:rsidRPr="00D14488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are based on </w:t>
      </w:r>
      <w:r w:rsidR="000503D6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at least one lead shot in gizzard or sublethal </w:t>
      </w:r>
      <w:r w:rsidR="00D14488" w:rsidRPr="00D14488">
        <w:rPr>
          <w:rFonts w:ascii="Times New Roman" w:eastAsia="Times New Roman" w:hAnsi="Times New Roman" w:cs="Times New Roman"/>
          <w:spacing w:val="-2"/>
          <w:sz w:val="18"/>
          <w:szCs w:val="18"/>
        </w:rPr>
        <w:t>liver lead concentrations and are</w:t>
      </w:r>
      <w:r w:rsidR="000503D6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 assumed to be</w:t>
      </w:r>
      <w:r w:rsidR="00D14488" w:rsidRPr="00D14488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 an upper bound of possible deaths</w:t>
      </w:r>
      <w:r w:rsidR="00901ED3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. </w:t>
      </w:r>
      <w:r w:rsidR="001C1E65">
        <w:rPr>
          <w:rFonts w:ascii="Times New Roman" w:eastAsia="Times New Roman" w:hAnsi="Times New Roman" w:cs="Times New Roman"/>
          <w:spacing w:val="-2"/>
          <w:sz w:val="18"/>
          <w:szCs w:val="18"/>
        </w:rPr>
        <w:t>This table presents data plotted in Fig</w:t>
      </w:r>
      <w:r w:rsidR="00E91FCE">
        <w:rPr>
          <w:rFonts w:ascii="Times New Roman" w:eastAsia="Times New Roman" w:hAnsi="Times New Roman" w:cs="Times New Roman"/>
          <w:spacing w:val="-2"/>
          <w:sz w:val="18"/>
          <w:szCs w:val="18"/>
        </w:rPr>
        <w:t>.</w:t>
      </w:r>
      <w:r w:rsidR="001C1E65">
        <w:rPr>
          <w:rFonts w:ascii="Times New Roman" w:eastAsia="Times New Roman" w:hAnsi="Times New Roman" w:cs="Times New Roman"/>
          <w:spacing w:val="-2"/>
          <w:sz w:val="18"/>
          <w:szCs w:val="18"/>
        </w:rPr>
        <w:t xml:space="preserve"> 1 and summarized as percentages by country in Table 1. </w:t>
      </w:r>
      <w:r w:rsidR="00BD00BE">
        <w:rPr>
          <w:rFonts w:ascii="Times New Roman" w:eastAsia="Times New Roman" w:hAnsi="Times New Roman" w:cs="Times New Roman"/>
          <w:spacing w:val="-2"/>
          <w:sz w:val="18"/>
          <w:szCs w:val="18"/>
        </w:rPr>
        <w:t>Studies that included telemetry to track cause of mortality are bolded.</w:t>
      </w:r>
    </w:p>
    <w:tbl>
      <w:tblPr>
        <w:tblW w:w="13765" w:type="dxa"/>
        <w:tblLayout w:type="fixed"/>
        <w:tblCellMar>
          <w:top w:w="14" w:type="dxa"/>
          <w:left w:w="43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1800"/>
        <w:gridCol w:w="1261"/>
        <w:gridCol w:w="1169"/>
        <w:gridCol w:w="1260"/>
        <w:gridCol w:w="1260"/>
        <w:gridCol w:w="1800"/>
        <w:gridCol w:w="990"/>
        <w:gridCol w:w="2070"/>
      </w:tblGrid>
      <w:tr w:rsidR="00E91FCE" w:rsidRPr="00D20E29" w14:paraId="4415A588" w14:textId="77777777" w:rsidTr="00895FC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4AA22FB" w14:textId="77777777" w:rsidR="00283CCF" w:rsidRPr="00D20E29" w:rsidRDefault="00283CCF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60CBF1A" w14:textId="7A41A4EB" w:rsidR="00283CCF" w:rsidRPr="00D20E29" w:rsidRDefault="00283CCF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E0CB778" w14:textId="2D399B6F" w:rsidR="00283CCF" w:rsidRPr="00D20E29" w:rsidRDefault="00283CCF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8E770F4" w14:textId="453F8B82" w:rsidR="00283CCF" w:rsidRPr="00D20E29" w:rsidRDefault="00283CCF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Evaluated</w:t>
            </w: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 Cause of Death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B052B93" w14:textId="31D7E23A" w:rsidR="00283CCF" w:rsidRPr="00D20E29" w:rsidRDefault="00283CCF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0A034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Evaluated that had 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orted Tissue Concentration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0657DC4" w14:textId="420EA968" w:rsidR="00283CCF" w:rsidRPr="00D20E29" w:rsidRDefault="00E91FCE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with Ingested Lead </w:t>
            </w:r>
            <w:r w:rsidR="00800C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hot 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ited as </w:t>
            </w:r>
            <w:r w:rsidR="001C1E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use of </w:t>
            </w:r>
            <w:r w:rsidR="001C1E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ath</w:t>
            </w:r>
            <w:r w:rsidR="00283CCF"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096C078" w14:textId="726BDE41" w:rsidR="00283CCF" w:rsidRPr="00D20E29" w:rsidRDefault="00E91FCE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283C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hat are 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tentially Lethal and Sublethal Lead-caused Deaths</w:t>
            </w:r>
            <w:r w:rsidR="00283C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ased on </w:t>
            </w:r>
            <w:r w:rsidR="001C1E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hot/</w:t>
            </w:r>
            <w:r w:rsidR="00901ED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issu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2625D3D" w14:textId="1F37CEF7" w:rsidR="00283CCF" w:rsidRPr="00D20E29" w:rsidRDefault="00283CCF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406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rs Collecte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29FB5FF" w14:textId="77777777" w:rsidR="00283CCF" w:rsidRPr="00D20E29" w:rsidRDefault="00283CCF" w:rsidP="00283CCF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895FCB" w:rsidRPr="00D20E29" w14:paraId="5E18A159" w14:textId="77777777" w:rsidTr="00895FCB">
        <w:trPr>
          <w:trHeight w:val="26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C22D9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(Sussex County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B7A75" w14:textId="0BB9BF0D" w:rsidR="004551B0" w:rsidRPr="004551B0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195C1" w14:textId="020C10C1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AEC6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 (+5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C6DF" w14:textId="2F3A4851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6387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3D2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471D6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2-20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00911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ts 2012</w:t>
            </w: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95FCB" w:rsidRPr="00D20E29" w14:paraId="4162BAE9" w14:textId="77777777" w:rsidTr="00895FCB">
        <w:trPr>
          <w:trHeight w:val="49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2BACE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(Sussex County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B696" w14:textId="27754B80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-legged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56B1F" w14:textId="1BC592C8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Alectoris ruf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4885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52 (+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A025D" w14:textId="69F52A0F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980ED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3E773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lk105601557"/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  <w:bookmarkEnd w:id="0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3216F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2-20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68681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ts 2012</w:t>
            </w: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95FCB" w:rsidRPr="00D20E29" w14:paraId="3C3E0E5C" w14:textId="77777777" w:rsidTr="00895FCB">
        <w:trPr>
          <w:trHeight w:val="273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95164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(southeast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B22EB" w14:textId="59DE2F70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42D84" w14:textId="6815473F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DFAB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446 (+14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7E3B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698D8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2503E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D0FB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3-19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104B4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ts 2005</w:t>
            </w: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95FCB" w:rsidRPr="00D20E29" w14:paraId="4E1AC6B2" w14:textId="77777777" w:rsidTr="00895FC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9B644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(northern England, Scotlan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BAAB" w14:textId="3BCEAF88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spacing w:val="-2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 Grous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221A5" w14:textId="2A573B7C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spacing w:val="-2"/>
                <w:sz w:val="18"/>
                <w:szCs w:val="18"/>
                <w:lang w:val="en"/>
              </w:rPr>
              <w:t>Lagopus lagopus scotic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BA1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F33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E8B68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6C304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426B3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9-2001, 20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349ED" w14:textId="77777777" w:rsidR="00C0548C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Hudson et al. 1997, </w:t>
            </w:r>
          </w:p>
          <w:p w14:paraId="270D8E59" w14:textId="3261F3D0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Thomas et al. 2009</w:t>
            </w:r>
          </w:p>
        </w:tc>
      </w:tr>
      <w:tr w:rsidR="00895FCB" w:rsidRPr="00D20E29" w14:paraId="22C4AF5C" w14:textId="77777777" w:rsidTr="00895FCB">
        <w:trPr>
          <w:trHeight w:val="309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576C0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(south, east Englan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F27F" w14:textId="0330D811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986A8" w14:textId="44B31BEB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ABE1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1B034" w14:textId="7D5B6B18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19016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1639F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7BD7A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-20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CEC2" w14:textId="77777777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uner et al. 2011</w:t>
            </w:r>
          </w:p>
        </w:tc>
      </w:tr>
      <w:tr w:rsidR="00895FCB" w:rsidRPr="00D20E29" w14:paraId="799A5438" w14:textId="77777777" w:rsidTr="00895FCB">
        <w:trPr>
          <w:trHeight w:val="31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82FD1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(East Anglia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6298" w14:textId="03DDA79F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on pheasant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F4521" w14:textId="715DA9BB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Phasianus colchic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C0BE1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B18C" w14:textId="37287C45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8169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834D7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FF19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-20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45E17" w14:textId="77777777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raycott 2013</w:t>
            </w:r>
          </w:p>
        </w:tc>
      </w:tr>
      <w:tr w:rsidR="00895FCB" w:rsidRPr="00D20E29" w14:paraId="00B16284" w14:textId="77777777" w:rsidTr="00895FCB">
        <w:trPr>
          <w:trHeight w:val="516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DED91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(throughout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3AB0" w14:textId="69742F04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-legged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FAC04" w14:textId="4DE43E34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Alectoris ruf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6F536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 (+18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F7B4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07B2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04015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74E14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3-19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B3732" w14:textId="77777777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utler 2005</w:t>
            </w:r>
            <w:r w:rsidRPr="00895F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95FCB" w:rsidRPr="00D20E29" w14:paraId="3D2A51FC" w14:textId="77777777" w:rsidTr="00895FCB">
        <w:trPr>
          <w:trHeight w:val="29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D2444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 (Scotlan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8436A" w14:textId="293C9C63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51506" w14:textId="705F5E0E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881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5DB15" w14:textId="273422FB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290B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6B664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E21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-20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22676" w14:textId="1A3504A7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ish and Sotherton 2007</w:t>
            </w:r>
          </w:p>
        </w:tc>
      </w:tr>
      <w:tr w:rsidR="00895FCB" w:rsidRPr="00D20E29" w14:paraId="6AB5D11A" w14:textId="77777777" w:rsidTr="00895FCB">
        <w:trPr>
          <w:trHeight w:val="26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81793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 (northcentra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5FB3" w14:textId="15485AC2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D32E0" w14:textId="732EE49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985D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EB39" w14:textId="162ECEB4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6AF78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64632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F971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19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476FF" w14:textId="77777777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ro et al. 2001</w:t>
            </w:r>
          </w:p>
        </w:tc>
      </w:tr>
      <w:tr w:rsidR="00895FCB" w:rsidRPr="00D20E29" w14:paraId="18FF85C7" w14:textId="77777777" w:rsidTr="00895FCB">
        <w:trPr>
          <w:trHeight w:val="273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3C2B0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 (south - Pyrenee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3658D" w14:textId="13CE8152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0B785" w14:textId="67D85720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648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54DA7" w14:textId="1CBC88DD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0E09F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6359E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399A3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992-2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9AE45" w14:textId="77777777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snard et al. 2010</w:t>
            </w:r>
          </w:p>
        </w:tc>
      </w:tr>
      <w:tr w:rsidR="00895FCB" w:rsidRPr="00D20E29" w14:paraId="748C2167" w14:textId="77777777" w:rsidTr="00895FC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BEEC0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 (northcentra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C542" w14:textId="7443ED25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2EBDA" w14:textId="3EABC6E3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EFB90" w14:textId="77777777" w:rsidR="004551B0" w:rsidRPr="00D20E29" w:rsidRDefault="004551B0" w:rsidP="0087345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9656" w14:textId="07DB45FA" w:rsidR="004551B0" w:rsidRPr="00D20E29" w:rsidRDefault="00873450" w:rsidP="0087345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51E9B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41772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4431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D7DB4" w14:textId="20D97542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llot et al. 2015</w:t>
            </w:r>
            <w:r w:rsidR="00A11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Bro et al. 2013</w:t>
            </w:r>
          </w:p>
        </w:tc>
      </w:tr>
      <w:tr w:rsidR="00895FCB" w:rsidRPr="00D20E29" w14:paraId="2164AAA9" w14:textId="77777777" w:rsidTr="00895FCB">
        <w:trPr>
          <w:trHeight w:val="26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A6368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 (throughout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2AA65" w14:textId="6CED93C8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45157" w14:textId="2F116A2A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582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09C5" w14:textId="02184A70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37B31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A0295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1EAAB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-20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4621D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ot et al. 2017</w:t>
            </w:r>
          </w:p>
        </w:tc>
      </w:tr>
      <w:tr w:rsidR="00895FCB" w:rsidRPr="00D20E29" w14:paraId="4E3E376E" w14:textId="77777777" w:rsidTr="00895FCB">
        <w:trPr>
          <w:trHeight w:val="309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3CABF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>Denmark (pre-ban throughout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867B1" w14:textId="714B5CDC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on pheasant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5C172" w14:textId="2EEFB611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Phasianus colchic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B3E3A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352E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7CDB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0BE6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13A4A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-19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0A83" w14:textId="1A7AF3C4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usen </w:t>
            </w:r>
            <w:r w:rsidR="00895F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</w:t>
            </w: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olstrup</w:t>
            </w:r>
            <w:r w:rsidR="00C054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9</w:t>
            </w:r>
          </w:p>
        </w:tc>
      </w:tr>
      <w:tr w:rsidR="00895FCB" w:rsidRPr="00D20E29" w14:paraId="33142C5B" w14:textId="77777777" w:rsidTr="00895FCB">
        <w:trPr>
          <w:trHeight w:val="26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149C2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</w:rPr>
              <w:t>Denmark (pre-ban throughout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CD59" w14:textId="733651D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7664D" w14:textId="521ED002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C751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62 (+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848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AAC5F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3BD96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CEDC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1-19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99274" w14:textId="59C0DCEB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usen </w:t>
            </w:r>
            <w:r w:rsidR="00895F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</w:t>
            </w: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olstrup 1979</w:t>
            </w: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95FCB" w:rsidRPr="00D20E29" w14:paraId="21F75DA5" w14:textId="77777777" w:rsidTr="00895FC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66C16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southern and centra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7B07C" w14:textId="05EE90EE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-legged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D5758" w14:textId="4FB88308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Alectoris ruf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C8C28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B56B" w14:textId="78EC4A27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1B06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818F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5C4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E906C" w14:textId="77777777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enestado et al. 2009</w:t>
            </w:r>
          </w:p>
        </w:tc>
      </w:tr>
      <w:tr w:rsidR="00895FCB" w:rsidRPr="00D20E29" w14:paraId="0938D3F5" w14:textId="77777777" w:rsidTr="00895FCB">
        <w:trPr>
          <w:trHeight w:val="246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057B0" w14:textId="77777777" w:rsidR="004551B0" w:rsidRPr="00D20E29" w:rsidRDefault="004551B0" w:rsidP="007F7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northwester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EAA0" w14:textId="2C3ABCA0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-legged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0BF1F" w14:textId="148A6914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Alectoris ruf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ED57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FDB7" w14:textId="1BE5C577" w:rsidR="004551B0" w:rsidRPr="00D20E29" w:rsidRDefault="0087345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B50E4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AF486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38D45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F930B" w14:textId="77777777" w:rsidR="004551B0" w:rsidRPr="00895FCB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udioso et al. 2011</w:t>
            </w:r>
          </w:p>
        </w:tc>
      </w:tr>
      <w:tr w:rsidR="00895FCB" w:rsidRPr="00D20E29" w14:paraId="5D4AD370" w14:textId="77777777" w:rsidTr="00895FCB">
        <w:trPr>
          <w:trHeight w:val="49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81201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 (southwester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C7380" w14:textId="64630882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-legged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78C73" w14:textId="6E4EC51A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Alectoris ruf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FAB0" w14:textId="58D5240C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4DC6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F4B3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04C3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8EE56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4BF4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Soler-Rodriguez et al. 2004, Ferrandis et al. 2008</w:t>
            </w:r>
          </w:p>
        </w:tc>
      </w:tr>
      <w:tr w:rsidR="00895FCB" w:rsidRPr="00D20E29" w14:paraId="60E94DC3" w14:textId="77777777" w:rsidTr="00895FCB">
        <w:trPr>
          <w:trHeight w:val="327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E5D03" w14:textId="77777777" w:rsidR="004551B0" w:rsidRPr="00D20E29" w:rsidRDefault="004551B0" w:rsidP="007F71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C3AD" w14:textId="464A60E2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-legged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2F017" w14:textId="3017D57C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ectoris ruf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17E72" w14:textId="03D4B495" w:rsidR="004551B0" w:rsidRPr="00D20E29" w:rsidRDefault="0087345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97F5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62DA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31EAA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C0E97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87E7E" w14:textId="77777777" w:rsidR="004551B0" w:rsidRPr="00D20E29" w:rsidRDefault="004551B0" w:rsidP="007F7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mero et al. 2020</w:t>
            </w:r>
          </w:p>
        </w:tc>
      </w:tr>
      <w:tr w:rsidR="00895FCB" w:rsidRPr="00D20E29" w14:paraId="486D5C56" w14:textId="77777777" w:rsidTr="00895FCB">
        <w:trPr>
          <w:trHeight w:val="29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90F33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F0ED" w14:textId="2E738908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bar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90B72" w14:textId="64107E3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ectoris barbar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C7E3" w14:textId="122071E7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9478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DE6E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9EF23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7EF0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-20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8B24F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mero et al. 2020</w:t>
            </w:r>
          </w:p>
        </w:tc>
      </w:tr>
      <w:tr w:rsidR="00895FCB" w:rsidRPr="00D20E29" w14:paraId="467BBC42" w14:textId="77777777" w:rsidTr="00895FCB">
        <w:trPr>
          <w:trHeight w:val="246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28C28BBA" w14:textId="77777777" w:rsidR="007F7155" w:rsidRPr="00D20E29" w:rsidRDefault="007F7155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A77387C" w14:textId="77777777" w:rsidR="007F7155" w:rsidRDefault="007F7155" w:rsidP="004551B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5ABEC5B0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3B2C634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6AADDA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39C72CB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EC8D1F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EE9AA7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AFE1F2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5FCB" w:rsidRPr="00D20E29" w14:paraId="65F8E6DB" w14:textId="77777777" w:rsidTr="00895FCB">
        <w:trPr>
          <w:trHeight w:val="246"/>
        </w:trPr>
        <w:tc>
          <w:tcPr>
            <w:tcW w:w="2155" w:type="dxa"/>
            <w:shd w:val="clear" w:color="auto" w:fill="auto"/>
          </w:tcPr>
          <w:p w14:paraId="4A0A04D9" w14:textId="119F3A2E" w:rsidR="007F7155" w:rsidRPr="007F7155" w:rsidRDefault="007F7155" w:rsidP="00CB095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1 Table. Continu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800" w:type="dxa"/>
          </w:tcPr>
          <w:p w14:paraId="7D68E3AD" w14:textId="77777777" w:rsidR="007F7155" w:rsidRDefault="007F7155" w:rsidP="004551B0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shd w:val="clear" w:color="auto" w:fill="auto"/>
          </w:tcPr>
          <w:p w14:paraId="3BF364CD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</w:tcPr>
          <w:p w14:paraId="036ED72E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41B6DC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4A10E3C6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14:paraId="04FEF235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439E9579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35D921F8" w14:textId="77777777" w:rsidR="007F7155" w:rsidRPr="00D20E29" w:rsidRDefault="007F7155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5FCB" w:rsidRPr="00D20E29" w14:paraId="44BBDA98" w14:textId="77777777" w:rsidTr="00895FCB">
        <w:trPr>
          <w:trHeight w:val="246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auto"/>
            <w:vAlign w:val="bottom"/>
          </w:tcPr>
          <w:p w14:paraId="21080612" w14:textId="5650468D" w:rsidR="007F7155" w:rsidRPr="00D20E29" w:rsidRDefault="007F7155" w:rsidP="007F7155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auto"/>
            <w:vAlign w:val="bottom"/>
          </w:tcPr>
          <w:p w14:paraId="4BDDA001" w14:textId="60AF8010" w:rsidR="007F7155" w:rsidRDefault="007F7155" w:rsidP="007F7155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auto"/>
            <w:vAlign w:val="bottom"/>
          </w:tcPr>
          <w:p w14:paraId="10501A70" w14:textId="47D0D4C8" w:rsidR="007F7155" w:rsidRPr="00D20E29" w:rsidRDefault="007F7155" w:rsidP="007F7155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vAlign w:val="bottom"/>
          </w:tcPr>
          <w:p w14:paraId="6C12E685" w14:textId="317FD6DF" w:rsidR="007F7155" w:rsidRPr="00D20E29" w:rsidRDefault="007F7155" w:rsidP="007F7155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casses (n, direct)</w:t>
            </w:r>
            <w:r w:rsidRPr="001933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auto"/>
            <w:vAlign w:val="bottom"/>
          </w:tcPr>
          <w:p w14:paraId="1062F72A" w14:textId="77777777" w:rsidR="007F7155" w:rsidRPr="00D20E29" w:rsidRDefault="007F7155" w:rsidP="007F7155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arcasses </w:t>
            </w:r>
          </w:p>
          <w:p w14:paraId="2C22601F" w14:textId="3FB0CB0B" w:rsidR="007F7155" w:rsidRPr="00D20E29" w:rsidRDefault="007F7155" w:rsidP="007F7155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, ultimat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vAlign w:val="bottom"/>
          </w:tcPr>
          <w:p w14:paraId="3DCE5D01" w14:textId="7C6A3517" w:rsidR="007F7155" w:rsidRPr="00D20E29" w:rsidRDefault="007F7155" w:rsidP="007F7155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orted (direct 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noWrap/>
            <w:vAlign w:val="bottom"/>
          </w:tcPr>
          <w:p w14:paraId="30D2BDBD" w14:textId="1183BA3B" w:rsidR="007F7155" w:rsidRPr="00D20E29" w:rsidRDefault="007F7155" w:rsidP="007F7155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imum (ultimate 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noWrap/>
            <w:vAlign w:val="bottom"/>
          </w:tcPr>
          <w:p w14:paraId="1FC5D55A" w14:textId="058C1B1D" w:rsidR="007F7155" w:rsidRPr="00D20E29" w:rsidRDefault="007F7155" w:rsidP="007F7155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Years </w:t>
            </w: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Collecte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noWrap/>
            <w:vAlign w:val="bottom"/>
          </w:tcPr>
          <w:p w14:paraId="0396A16F" w14:textId="6AF8EB6B" w:rsidR="007F7155" w:rsidRPr="00D20E29" w:rsidRDefault="007F7155" w:rsidP="007F7155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895FCB" w:rsidRPr="00D20E29" w14:paraId="5B4EA58B" w14:textId="77777777" w:rsidTr="00895FCB">
        <w:trPr>
          <w:trHeight w:val="246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C2EB4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3AE1" w14:textId="215CC3F6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8729B" w14:textId="561591FB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552A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F037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86485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5036E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166E1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-2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4B05D" w14:textId="77777777" w:rsidR="004551B0" w:rsidRPr="00895FCB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ner and Schaub 2008</w:t>
            </w:r>
          </w:p>
        </w:tc>
      </w:tr>
      <w:tr w:rsidR="00895FCB" w:rsidRPr="00D20E29" w14:paraId="47ECF8BF" w14:textId="77777777" w:rsidTr="00895FCB">
        <w:trPr>
          <w:trHeight w:val="29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1A374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 (northwester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6C3D" w14:textId="7ED675DA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on pheasant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890CD" w14:textId="2F758469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Phasianus colchic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E576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A34D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7AD1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84FC1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87762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-20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89D07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land et al. 2018</w:t>
            </w:r>
          </w:p>
        </w:tc>
      </w:tr>
      <w:tr w:rsidR="00895FCB" w:rsidRPr="00D20E29" w14:paraId="21FA3EF5" w14:textId="77777777" w:rsidTr="00895FC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FA41B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B925" w14:textId="047422F6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on pheasant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78F28" w14:textId="2FF62D90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Phasianus colchic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BA1DC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D54D5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360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1DC2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7DD5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-19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35CA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́koshegyi 2000</w:t>
            </w:r>
          </w:p>
        </w:tc>
      </w:tr>
      <w:tr w:rsidR="00895FCB" w:rsidRPr="00D20E29" w14:paraId="2E5FCBB5" w14:textId="77777777" w:rsidTr="00895FCB">
        <w:trPr>
          <w:trHeight w:val="29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DF5CD" w14:textId="77777777" w:rsidR="004551B0" w:rsidRPr="00D20E29" w:rsidRDefault="004551B0" w:rsidP="004551B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 (northern-during ba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5BF1" w14:textId="766DE718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spacing w:val="-2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llow Ptarmigan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B872D" w14:textId="0B516D0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spacing w:val="-2"/>
                <w:sz w:val="18"/>
                <w:szCs w:val="18"/>
                <w:lang w:val="en"/>
              </w:rPr>
              <w:t>Lagopus lagop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8AAF" w14:textId="01BE601F" w:rsidR="004551B0" w:rsidRPr="00D20E29" w:rsidRDefault="0087345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E4467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2F250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6F187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CBBA9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-20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8004A" w14:textId="77777777" w:rsidR="004551B0" w:rsidRPr="00D20E29" w:rsidRDefault="004551B0" w:rsidP="004551B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itan 2013</w:t>
            </w:r>
          </w:p>
        </w:tc>
      </w:tr>
      <w:tr w:rsidR="00895FCB" w:rsidRPr="00D20E29" w14:paraId="3C3FAA0B" w14:textId="77777777" w:rsidTr="00895FCB">
        <w:trPr>
          <w:trHeight w:val="264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6BAC4" w14:textId="77777777" w:rsidR="004551B0" w:rsidRPr="00D20E29" w:rsidRDefault="004551B0" w:rsidP="004551B0">
            <w:pPr>
              <w:keepNext/>
              <w:keepLines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 (centra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8448A" w14:textId="7147789B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y Partridg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7CD23" w14:textId="4D640172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dix perdix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B30B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AC9A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4503C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6E1CA" w14:textId="7F7A3763" w:rsidR="004551B0" w:rsidRPr="00D20E29" w:rsidRDefault="00964C65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0F3F9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C7F62" w14:textId="77777777" w:rsidR="004551B0" w:rsidRPr="00895FCB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5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riggi et al 2002</w:t>
            </w:r>
          </w:p>
        </w:tc>
      </w:tr>
      <w:tr w:rsidR="00895FCB" w:rsidRPr="00D20E29" w14:paraId="511B20FF" w14:textId="77777777" w:rsidTr="00895FCB">
        <w:trPr>
          <w:trHeight w:val="29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B40DC" w14:textId="77777777" w:rsidR="004551B0" w:rsidRPr="00D20E29" w:rsidRDefault="004551B0" w:rsidP="004551B0">
            <w:pPr>
              <w:keepNext/>
              <w:keepLines/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 (north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ECE2C" w14:textId="5DEAB9EF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on pheasant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42219" w14:textId="3C8A189B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i/>
                <w:spacing w:val="-2"/>
                <w:sz w:val="18"/>
                <w:szCs w:val="18"/>
              </w:rPr>
              <w:t>Phasianus colchicu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CDB65" w14:textId="0EABBEAA" w:rsidR="004551B0" w:rsidRPr="00D20E29" w:rsidRDefault="0087345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8203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DA281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FFA9F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E4B60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4-19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E82C2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va et al. 2006</w:t>
            </w:r>
          </w:p>
        </w:tc>
      </w:tr>
      <w:tr w:rsidR="00895FCB" w:rsidRPr="00D20E29" w14:paraId="51FB0670" w14:textId="77777777" w:rsidTr="00895FCB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DAC48" w14:textId="77777777" w:rsidR="004551B0" w:rsidRPr="00D20E29" w:rsidRDefault="004551B0" w:rsidP="004551B0">
            <w:pPr>
              <w:keepNext/>
              <w:keepLines/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U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0FC3" w14:textId="10EBE7C2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bird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113D" w14:textId="36983BFC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bird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D04CA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D72A0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35BA2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F4B43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73B75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0C38F" w14:textId="77777777" w:rsidR="004551B0" w:rsidRPr="00D20E29" w:rsidRDefault="004551B0" w:rsidP="004551B0">
            <w:pPr>
              <w:keepNext/>
              <w:keepLines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0E2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</w:tbl>
    <w:p w14:paraId="2632C716" w14:textId="44CDDB62" w:rsidR="00D20E29" w:rsidRPr="00800C0F" w:rsidRDefault="00D20E29" w:rsidP="007D017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</w:pPr>
      <w:r w:rsidRPr="00800C0F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  <w:vertAlign w:val="superscript"/>
        </w:rPr>
        <w:t xml:space="preserve"> </w:t>
      </w:r>
      <w:r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  <w:t xml:space="preserve">Added birds dying from hunting </w:t>
      </w:r>
      <w:r w:rsidR="001933FA"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  <w:t xml:space="preserve">in parenthesis </w:t>
      </w:r>
      <w:r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  <w:t>because missing from estimate.</w:t>
      </w:r>
      <w:r w:rsidR="00436E49"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  <w:t xml:space="preserve"> Not added if direct estimate was 0% because it would not change the estimate. </w:t>
      </w:r>
      <w:r w:rsidR="00C0434F"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  <w:t>See S1 Appendix for details on this table.</w:t>
      </w:r>
    </w:p>
    <w:p w14:paraId="367264C5" w14:textId="77777777" w:rsidR="00800C0F" w:rsidRPr="00895FCB" w:rsidRDefault="00800C0F" w:rsidP="007D017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pacing w:val="-2"/>
          <w:sz w:val="16"/>
          <w:szCs w:val="16"/>
        </w:rPr>
      </w:pPr>
      <w:bookmarkStart w:id="1" w:name="_Hlk105670406"/>
      <w:r w:rsidRPr="00895FCB">
        <w:rPr>
          <w:rFonts w:ascii="Times New Roman" w:eastAsia="Times New Roman" w:hAnsi="Times New Roman" w:cs="Times New Roman"/>
          <w:spacing w:val="-2"/>
          <w:sz w:val="16"/>
          <w:szCs w:val="16"/>
        </w:rPr>
        <w:t xml:space="preserve">Multiplication of total number of carcasses evaluated by percentage/100 provides the number of carcasses with cited or potential lead poisoning. </w:t>
      </w:r>
    </w:p>
    <w:p w14:paraId="68FA90E8" w14:textId="77777777" w:rsidR="00800C0F" w:rsidRPr="00800C0F" w:rsidRDefault="00800C0F" w:rsidP="007D017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</w:pPr>
      <w:r w:rsidRPr="00895FCB">
        <w:rPr>
          <w:rFonts w:ascii="Times New Roman" w:eastAsia="Times New Roman" w:hAnsi="Times New Roman" w:cs="Times New Roman"/>
          <w:sz w:val="16"/>
          <w:szCs w:val="16"/>
        </w:rPr>
        <w:t xml:space="preserve">-- </w:t>
      </w:r>
      <w:r w:rsidRPr="00895FCB">
        <w:rPr>
          <w:rFonts w:ascii="Times New Roman" w:eastAsia="Times New Roman" w:hAnsi="Times New Roman" w:cs="Times New Roman"/>
          <w:spacing w:val="-2"/>
          <w:sz w:val="16"/>
          <w:szCs w:val="16"/>
        </w:rPr>
        <w:t>= No data</w:t>
      </w:r>
      <w:r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  <w:t xml:space="preserve"> </w:t>
      </w:r>
    </w:p>
    <w:bookmarkEnd w:id="1"/>
    <w:p w14:paraId="3FB7B893" w14:textId="6532CD4B" w:rsidR="007D017F" w:rsidRPr="00800C0F" w:rsidRDefault="007D017F" w:rsidP="007D017F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16"/>
          <w:szCs w:val="16"/>
        </w:rPr>
      </w:pPr>
      <w:r w:rsidRPr="00800C0F">
        <w:rPr>
          <w:rFonts w:ascii="Times New Roman" w:eastAsia="Times New Roman" w:hAnsi="Times New Roman" w:cs="Times New Roman"/>
          <w:color w:val="000000"/>
          <w:spacing w:val="-2"/>
          <w:sz w:val="16"/>
          <w:szCs w:val="16"/>
        </w:rPr>
        <w:t>See S1 Appendix for references.</w:t>
      </w:r>
    </w:p>
    <w:p w14:paraId="050C6D04" w14:textId="77777777" w:rsidR="00D20E29" w:rsidRPr="00D20E29" w:rsidRDefault="00D20E29" w:rsidP="00D20E29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0"/>
        </w:rPr>
      </w:pPr>
    </w:p>
    <w:p w14:paraId="1A935AB9" w14:textId="77777777" w:rsidR="007D4F3C" w:rsidRDefault="007D4F3C" w:rsidP="00D20E29">
      <w:pPr>
        <w:rPr>
          <w:rFonts w:ascii="Times New Roman" w:eastAsia="Times New Roman" w:hAnsi="Times New Roman" w:cs="Times New Roman"/>
          <w:sz w:val="24"/>
          <w:szCs w:val="20"/>
        </w:rPr>
      </w:pPr>
    </w:p>
    <w:p w14:paraId="26F7200F" w14:textId="54B015FB" w:rsidR="009B4F06" w:rsidRDefault="007D4F3C" w:rsidP="007D4F3C">
      <w:pPr>
        <w:tabs>
          <w:tab w:val="left" w:pos="1227"/>
        </w:tabs>
      </w:pPr>
      <w:r>
        <w:rPr>
          <w:rFonts w:ascii="Times New Roman" w:eastAsia="Times New Roman" w:hAnsi="Times New Roman" w:cs="Times New Roman"/>
          <w:sz w:val="24"/>
          <w:szCs w:val="20"/>
        </w:rPr>
        <w:tab/>
      </w:r>
    </w:p>
    <w:sectPr w:rsidR="009B4F06" w:rsidSect="00895FCB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0B"/>
    <w:rsid w:val="000503D6"/>
    <w:rsid w:val="000A0341"/>
    <w:rsid w:val="000E040B"/>
    <w:rsid w:val="001933FA"/>
    <w:rsid w:val="001C1E65"/>
    <w:rsid w:val="00201456"/>
    <w:rsid w:val="002268F3"/>
    <w:rsid w:val="00283CCF"/>
    <w:rsid w:val="002E0AD0"/>
    <w:rsid w:val="002F4B40"/>
    <w:rsid w:val="00367CB1"/>
    <w:rsid w:val="00436E49"/>
    <w:rsid w:val="004551B0"/>
    <w:rsid w:val="00545519"/>
    <w:rsid w:val="006932F9"/>
    <w:rsid w:val="006C75CB"/>
    <w:rsid w:val="0079579A"/>
    <w:rsid w:val="007D017F"/>
    <w:rsid w:val="007D4F3C"/>
    <w:rsid w:val="007F7155"/>
    <w:rsid w:val="00800C0F"/>
    <w:rsid w:val="00873450"/>
    <w:rsid w:val="00895FCB"/>
    <w:rsid w:val="00901ED3"/>
    <w:rsid w:val="00964C65"/>
    <w:rsid w:val="009A0E29"/>
    <w:rsid w:val="009B4BEF"/>
    <w:rsid w:val="009B4F06"/>
    <w:rsid w:val="009C7CCE"/>
    <w:rsid w:val="00A11008"/>
    <w:rsid w:val="00AA79A5"/>
    <w:rsid w:val="00B74BC6"/>
    <w:rsid w:val="00B966D3"/>
    <w:rsid w:val="00BD00BE"/>
    <w:rsid w:val="00C0434F"/>
    <w:rsid w:val="00C0548C"/>
    <w:rsid w:val="00CB0952"/>
    <w:rsid w:val="00D14488"/>
    <w:rsid w:val="00D20E29"/>
    <w:rsid w:val="00D239AB"/>
    <w:rsid w:val="00DB794F"/>
    <w:rsid w:val="00E91FCE"/>
    <w:rsid w:val="00EE0816"/>
    <w:rsid w:val="00F15DD2"/>
    <w:rsid w:val="00F1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7FE68"/>
  <w15:chartTrackingRefBased/>
  <w15:docId w15:val="{25E67B5A-66A9-4965-92C1-2113B46E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20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E29"/>
    <w:rPr>
      <w:sz w:val="20"/>
      <w:szCs w:val="20"/>
    </w:rPr>
  </w:style>
  <w:style w:type="character" w:styleId="CommentReference">
    <w:name w:val="annotation reference"/>
    <w:semiHidden/>
    <w:rsid w:val="00D20E29"/>
    <w:rPr>
      <w:sz w:val="16"/>
    </w:rPr>
  </w:style>
  <w:style w:type="paragraph" w:styleId="Revision">
    <w:name w:val="Revision"/>
    <w:hidden/>
    <w:uiPriority w:val="99"/>
    <w:semiHidden/>
    <w:rsid w:val="00283C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C69A9-E3EC-4594-A297-B7D516008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Carolyn</dc:creator>
  <cp:keywords/>
  <dc:description/>
  <cp:lastModifiedBy>Meyer, Carolyn</cp:lastModifiedBy>
  <cp:revision>14</cp:revision>
  <dcterms:created xsi:type="dcterms:W3CDTF">2022-06-09T03:23:00Z</dcterms:created>
  <dcterms:modified xsi:type="dcterms:W3CDTF">2022-06-27T07:43:00Z</dcterms:modified>
</cp:coreProperties>
</file>